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F75" w:rsidRPr="00C02DBE" w:rsidRDefault="00DD5F75" w:rsidP="00DD5F75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C02DBE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information</w:t>
      </w:r>
    </w:p>
    <w:p w:rsidR="00DD5F75" w:rsidRPr="00C02DBE" w:rsidRDefault="00DD5F75" w:rsidP="00DD5F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DBE">
        <w:rPr>
          <w:rFonts w:ascii="Times New Roman" w:hAnsi="Times New Roman" w:cs="Times New Roman"/>
          <w:sz w:val="24"/>
          <w:szCs w:val="24"/>
          <w:lang w:val="en-GB"/>
        </w:rPr>
        <w:t>Additional file 1 – Demographic Health Survey (DHS) and Multiple Indicator Cluster Survey (MICS) data: country of origin, source and year of publication, overall prevalence and the prevalence of Type III; and Statistics Netherlands dataset on first-generation women giving birth; and estimated numbers of cut women giving birth by Type III.</w:t>
      </w:r>
    </w:p>
    <w:tbl>
      <w:tblPr>
        <w:tblW w:w="10300" w:type="dxa"/>
        <w:tblInd w:w="-6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1"/>
        <w:gridCol w:w="185"/>
        <w:gridCol w:w="647"/>
        <w:gridCol w:w="905"/>
        <w:gridCol w:w="1266"/>
        <w:gridCol w:w="185"/>
        <w:gridCol w:w="1152"/>
        <w:gridCol w:w="185"/>
        <w:gridCol w:w="1422"/>
        <w:gridCol w:w="185"/>
        <w:gridCol w:w="1688"/>
        <w:gridCol w:w="719"/>
      </w:tblGrid>
      <w:tr w:rsidR="00DD5F75" w:rsidRPr="00C02DBE" w:rsidTr="00B9155F">
        <w:trPr>
          <w:trHeight w:val="504"/>
        </w:trPr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bookmarkStart w:id="0" w:name="_Hlk20907695"/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Country of origin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41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DHS and MICS-data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 xml:space="preserve"> Statistics Netherlands 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  <w:t xml:space="preserve">Undergone FGM/C </w:t>
            </w:r>
          </w:p>
        </w:tc>
      </w:tr>
      <w:tr w:rsidR="00DD5F75" w:rsidRPr="00C02DBE" w:rsidTr="00B9155F">
        <w:trPr>
          <w:trHeight w:val="45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ourc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Year of publica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verall FGM/C prevalence (%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Prevalence of Type III (%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Number of women delivering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Estimated number of cut women deliverin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Type III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Beni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0.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10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Burkina Faso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5.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4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5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ameroo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5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4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entral African Republic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4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7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ha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4-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8.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9.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8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ôte d'Ivoir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1-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8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8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.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56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jibout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3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7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.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4.42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Egyp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7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3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28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90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Eritre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P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3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38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6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459.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77.33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Ethiopi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5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.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5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07.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39.52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ambi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4.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7.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0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han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.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7.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5.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45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uine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6.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7.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2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19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8.93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uinea-Bissau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4.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3.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23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Iraq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.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2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71.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0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Keny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1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9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6.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.58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Liberi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5.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8.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0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al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2-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1.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0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3.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39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auritani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6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4.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5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Nige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1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Nigeri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4.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5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4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50.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2.67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enegal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2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7.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3.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27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ierra Leon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9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9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5.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5.87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omali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7.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79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8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874.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93.75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uda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IC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6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77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7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51.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16.66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United Republic of Tanzani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5-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0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6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6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Togo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3-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5.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3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Ugand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0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Yeme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8.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2.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00</w:t>
            </w:r>
          </w:p>
        </w:tc>
      </w:tr>
      <w:tr w:rsidR="00DD5F75" w:rsidRPr="00C02DBE" w:rsidTr="00B9155F">
        <w:trPr>
          <w:trHeight w:val="198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Total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l-NL"/>
              </w:rPr>
              <w:t>381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  <w:t>2613.6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F75" w:rsidRPr="00C02DBE" w:rsidRDefault="00DD5F75" w:rsidP="00B915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C02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  <w:t>1053.91</w:t>
            </w:r>
          </w:p>
        </w:tc>
      </w:tr>
      <w:bookmarkEnd w:id="0"/>
    </w:tbl>
    <w:p w:rsidR="00DD5F75" w:rsidRPr="00C02DBE" w:rsidRDefault="00DD5F75" w:rsidP="00DD5F7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11BF5" w:rsidRDefault="00211BF5">
      <w:bookmarkStart w:id="1" w:name="_GoBack"/>
      <w:bookmarkEnd w:id="1"/>
    </w:p>
    <w:sectPr w:rsidR="00211BF5" w:rsidSect="00830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F75"/>
    <w:rsid w:val="00211BF5"/>
    <w:rsid w:val="00313DF5"/>
    <w:rsid w:val="00800A26"/>
    <w:rsid w:val="00DD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F75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F75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6-23T05:04:00Z</dcterms:created>
  <dcterms:modified xsi:type="dcterms:W3CDTF">2020-06-23T05:04:00Z</dcterms:modified>
</cp:coreProperties>
</file>